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</w:t>
      </w:r>
    </w:p>
    <w:tbl>
      <w:tblPr>
        <w:tblW w:w="944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8"/>
        <w:gridCol w:w="7582"/>
      </w:tblGrid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Ems 5'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GAGCTCGGAATCTACTTAGC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Ems 3'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CTCGAGAAAAATAAGAAAGGG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ems 0.26 rev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CGATACAAGGACCTTTGTACAGTG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ems 0.30 for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CCACTATTTTCCACTGTTTTGCACACACG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ems 0.35 for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CGTTTTGATCTAATCGTACCATGTCGCC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ems 0.35 rev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GTGGAAAACCATTCCAAATTCGAGGC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AC down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ACCCCCCACTCCCCTGC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B down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CGTTTTGGTAATATTTTGGC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C up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GGCAAAACGATAATGACACACG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D up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ACGTGGGGCAGCGCCGGTAAAAA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E down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AGCATGGCCAGCAGAAGGAC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G down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TAGTTGCCGAAATAAAATCAACG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H up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AAAGTGTCAACCAGCCAGGTC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Oli 1 for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tCGTTTTGATCTAATCGTACCATGTCGCCTGCTCATAAATCCCGCTCGACCATCCGGATCTG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Oli 1 rev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tCAGATCCGGATGGTCGAGCGGGATTTATGAGCAGGCGACATGGTACGATTAGATCAAAACG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Oli 2 for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tGGCAAAACGATAATGACACACGAACAAAAGTGCCTGTCAGCCAAAATATTACCAAAACG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Oli 2 rev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tCGTTTTGGTAATATTTTGGCTGACAGGCACTTTTGTTCGTGTGTCATTATCGTTTTGCC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Oli 3 for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tAAAGTGTCAACCAGCCAGGTCAAAGGAGGAGGGCCATCACGAGCAGGGGAGTGGGGGGT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Oli 3 rev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tACCCCCCACTCCCCTGCTCGTGATGGCCCTCCTCCTTTGACCTGGCTGGTTGACACTTT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Oli 4 for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tACGTGGGGCAGCGCCGGTAAAAAGTCATAAACATTACGTTGATTTTATTTCGGCAACTA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Oli 4 rev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tTAGTTGCCGAAATAAAATCAACGTAATGTTTATGACTTTTTACCGGCGCTGCCCCACGT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Oli 5 for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tCCATATTTTTTATGCCCGCAAAAGGATTGTCTGGTTGTCCTTCTGCTGGCCATGCT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Oli 5 rev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tAGCATGGCCAGCAGAAGGACAACCAGACAATCCTTTTGCGGGCATAAAAAATATGG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Oli 6 for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tCGAATGCCCGTTACGGAAAGTGTCATAAAAATGCCTCGAATTTGGAATGGTTTTCCA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Oli 6 rev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tTGGAAAACCATTCCAAATTCGAGGCATTTTTATGACACTTTCCGTAACGGGCATTCG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AbdB site1 for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ATGTCGCCTGctcttcaATCCCGCTCGA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AbdB site1 rev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 xml:space="preserve">TCGAGCGGGATtgaagagCAGGCGACAT 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AbdB site2 for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GGCAAAACGAtcccgaCACACGAACAAAAGTG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AbdB site2 rev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 xml:space="preserve">CACTTTTGTTCGTGTGtcgggaTCGTTTTGCC 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AbdB site4A for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CGGTAAAAAGtcgggaACATTACGTTGATTttatttCGGC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AbdB site4A rev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 xml:space="preserve">GCCGaaataaAATCAACGTAATGTtcccgaCTTTTTACCG 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AbdB site4B for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CGTTGATTtcccttCGGCAACTACCATATTTTTTATGC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AbdB site4B rev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 xml:space="preserve">GCATAAAAAATATGGTAGTTGCCGaagggaAATCAACG 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AbdB site6 for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GAAAGTGtcgggaAAATGCCTCGAATTTGGAATGGTTTTC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AbdB site6 rev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 xml:space="preserve">GAAAACCATTCCAAATTCGAGGCATTTtcccgaCACTTTC 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Oli 4 for mutA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gACGTGGGGCAGCGCCGGTAAAAAGTCAcccACATTACGTTGATTTTATTTCGGCAACTA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Oli 4 rev mutA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gTAGTTGCCGAAATAAAATCAACGTAATGTgggTGACTTTTTACCGGCGCTGCCCCACGT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Oli 4 for mutB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gACGTGGGGCAGCGCCGGTAAAAAGTCATAAACATTACGTTGATTcccTTTCGGCAACTA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Oli 4 rev mutB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gTAGTTGCCGAAAgggAATCAACGTAATGTTTATGACTTTTTACCGGCGCTGCCCCACGT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Oli 4 for mutAB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gACGTGGGGCAGCGCCGGTAAAAAGTCAcccACATTACGTTGATTcccTTTCGGCAACTA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Oli 4 rev mutAB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gTAGTTGCCGAAAgggAATCAACGTAATGTgggTGACTTTTTACCGGCGCTGCCCCACGT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Oli 6 for mut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gCGAATGCCCGTTACGGAAAGTGTCAcccAAATGCCTCGAATTTGGAATGGTTTTCCA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Oli 6 rev mut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gTGGAAAACCATTCCAAATTCGAGGCATTTgggTGACACTTTCCGTAACGGGCATTCG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ems QPCR2 for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>AGCGCCGGTAAAAAGTCATA</w:t>
            </w:r>
          </w:p>
        </w:tc>
      </w:tr>
      <w:tr>
        <w:trPr>
          <w:trHeight w:val="26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 w:bidi="en-US"/>
              </w:rPr>
              <w:t>ems QPCR2 rev</w:t>
            </w:r>
          </w:p>
        </w:tc>
        <w:tc>
          <w:tcPr>
            <w:tcW w:w="7582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  <w:lang w:val="es-ES_tradnl" w:eastAsia="es-ES_tradnl" w:bidi="en-US"/>
              </w:rPr>
            </w:pPr>
            <w:r>
              <w:rPr>
                <w:rFonts w:cs="Courier" w:ascii="Courier" w:hAnsi="Courier"/>
                <w:sz w:val="20"/>
                <w:szCs w:val="20"/>
                <w:lang w:val="es-ES_tradnl" w:eastAsia="es-ES_tradnl" w:bidi="en-US"/>
              </w:rPr>
              <w:t xml:space="preserve">GCAGAAGGACAACCAGACAA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08:47:00Z</dcterms:created>
  <dc:creator>CABD</dc:creator>
  <dc:description/>
  <cp:keywords/>
  <dc:language>en-US</dc:language>
  <cp:lastModifiedBy>CABD</cp:lastModifiedBy>
  <dcterms:modified xsi:type="dcterms:W3CDTF">2012-12-20T08:49:00Z</dcterms:modified>
  <cp:revision>3</cp:revision>
  <dc:subject/>
  <dc:title>Supplementary Table 1</dc:title>
</cp:coreProperties>
</file>